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786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5B2FEB" w:rsidRPr="00754244" w:rsidTr="00631F61"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C14</w:t>
            </w:r>
            <w:r w:rsidRPr="00207926">
              <w:rPr>
                <w:b/>
                <w:sz w:val="20"/>
              </w:rPr>
              <w:t xml:space="preserve"> RMSDs</w:t>
            </w:r>
          </w:p>
        </w:tc>
        <w:tc>
          <w:tcPr>
            <w:tcW w:w="786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5B2FEB" w:rsidRDefault="005B2FEB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AEEF3" w:themeFill="accent5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1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5B2FEB" w:rsidRPr="00904EB8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9 </w:t>
            </w:r>
            <w:r w:rsidRPr="00207926">
              <w:rPr>
                <w:sz w:val="20"/>
              </w:rPr>
              <w:t>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90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 Å (189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6" w:type="dxa"/>
            <w:shd w:val="clear" w:color="auto" w:fill="DAEEF3" w:themeFill="accent5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186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5B2FEB" w:rsidRPr="00904EB8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6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 Å (18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 Å (183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6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FFCB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83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6 </w:t>
            </w:r>
            <w:r w:rsidRPr="00207926">
              <w:rPr>
                <w:sz w:val="20"/>
              </w:rPr>
              <w:t>Å</w:t>
            </w:r>
          </w:p>
          <w:p w:rsidR="005B2FEB" w:rsidRPr="00904EB8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4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187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FFCB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  <w:r w:rsidRPr="00207926">
              <w:rPr>
                <w:sz w:val="20"/>
              </w:rPr>
              <w:t xml:space="preserve"> 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183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1 Å (1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</w:p>
          <w:p w:rsidR="005B2FEB" w:rsidRPr="00904EB8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8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77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6 Å (18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0 Å (184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1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1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1 Å (1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5B2FEB" w:rsidRPr="00904EB8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90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6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0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 Å (187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6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6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6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4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8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90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  <w:r w:rsidRPr="00207926">
              <w:rPr>
                <w:sz w:val="20"/>
              </w:rPr>
              <w:t>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8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5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6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9 </w:t>
            </w:r>
            <w:r w:rsidRPr="00207926">
              <w:rPr>
                <w:sz w:val="20"/>
              </w:rPr>
              <w:t>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90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77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6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  <w:r w:rsidRPr="00207926">
              <w:rPr>
                <w:sz w:val="20"/>
              </w:rPr>
              <w:t>Å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8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5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7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9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5B2FEB" w:rsidRDefault="005B2FEB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1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 Å (18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6 Å (18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0 Å (18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7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5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0 Å (174</w:t>
            </w:r>
            <w:r w:rsidRPr="00207926">
              <w:rPr>
                <w:sz w:val="20"/>
              </w:rPr>
              <w:t>)</w:t>
            </w:r>
          </w:p>
        </w:tc>
      </w:tr>
      <w:tr w:rsidR="005B2FEB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5B2FEB" w:rsidRPr="00754244" w:rsidRDefault="005B2FEB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 Å (18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7 Å (18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18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0 Å (18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6 Å (18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5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7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189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0 Å (17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B2FEB" w:rsidRPr="00207926" w:rsidRDefault="005B2FEB" w:rsidP="00631F61">
            <w:pPr>
              <w:pStyle w:val="NoSpacing"/>
              <w:jc w:val="center"/>
              <w:rPr>
                <w:sz w:val="20"/>
              </w:rPr>
            </w:pPr>
          </w:p>
        </w:tc>
      </w:tr>
    </w:tbl>
    <w:p w:rsidR="005B2FEB" w:rsidRPr="00B66E70" w:rsidRDefault="005B2FEB" w:rsidP="005B2FEB">
      <w:pPr>
        <w:pStyle w:val="Heading4"/>
      </w:pPr>
      <w:r>
        <w:t xml:space="preserve">Figure 1—source data 5. Overall structural similarity between </w:t>
      </w:r>
      <w:r w:rsidRPr="00754244">
        <w:rPr>
          <w:rFonts w:ascii="Symbol" w:hAnsi="Symbol"/>
        </w:rPr>
        <w:t></w:t>
      </w:r>
      <w:r>
        <w:t xml:space="preserve">-, </w:t>
      </w:r>
      <w:r>
        <w:rPr>
          <w:rFonts w:ascii="Symbol" w:hAnsi="Symbol"/>
        </w:rPr>
        <w:t></w:t>
      </w:r>
      <w:r>
        <w:t xml:space="preserve">-, and </w:t>
      </w:r>
      <w:r>
        <w:rPr>
          <w:rFonts w:ascii="Symbol" w:hAnsi="Symbol"/>
        </w:rPr>
        <w:t></w:t>
      </w:r>
      <w:r>
        <w:t>-Pcdh EC1:EC4</w:t>
      </w:r>
      <w:r>
        <w:rPr>
          <w:i/>
        </w:rPr>
        <w:t xml:space="preserve"> </w:t>
      </w:r>
      <w:r>
        <w:t>interface regions</w:t>
      </w:r>
    </w:p>
    <w:p w:rsidR="005B2FEB" w:rsidRPr="00C02BF5" w:rsidRDefault="005B2FEB" w:rsidP="005B2FEB">
      <w:pPr>
        <w:pStyle w:val="NoSpacing"/>
        <w:rPr>
          <w:i/>
        </w:rPr>
      </w:pPr>
      <w:r w:rsidRPr="00C02BF5">
        <w:t>Root mean square deviations over aligned C</w:t>
      </w:r>
      <w:r w:rsidRPr="00C02BF5">
        <w:rPr>
          <w:rFonts w:ascii="Symbol" w:hAnsi="Symbol"/>
        </w:rPr>
        <w:t></w:t>
      </w:r>
      <w:r w:rsidRPr="00C02BF5">
        <w:t xml:space="preserve">’s (RMSDs) between pairs of interacting </w:t>
      </w:r>
      <w:proofErr w:type="gramStart"/>
      <w:r w:rsidRPr="00C02BF5">
        <w:t>EC1(</w:t>
      </w:r>
      <w:proofErr w:type="gramEnd"/>
      <w:r w:rsidRPr="00C02BF5">
        <w:t xml:space="preserve">chain A):EC4(chain B) regions from the Pcdh </w:t>
      </w:r>
      <w:r w:rsidRPr="00C02BF5">
        <w:rPr>
          <w:i/>
        </w:rPr>
        <w:t>trans</w:t>
      </w:r>
      <w:r w:rsidRPr="00C02BF5">
        <w:t xml:space="preserve"> dimer structures are shown. The number of aligned C</w:t>
      </w:r>
      <w:r w:rsidRPr="00C02BF5">
        <w:rPr>
          <w:rFonts w:ascii="Symbol" w:hAnsi="Symbol"/>
        </w:rPr>
        <w:t></w:t>
      </w:r>
      <w:r w:rsidRPr="00C02BF5">
        <w:t xml:space="preserve">’s for each pair is given in parentheses. The </w:t>
      </w:r>
      <w:r w:rsidRPr="00C02BF5">
        <w:rPr>
          <w:rFonts w:ascii="Symbol" w:hAnsi="Symbol"/>
        </w:rPr>
        <w:t></w:t>
      </w:r>
      <w:r w:rsidRPr="00C02BF5">
        <w:t>4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</w:t>
      </w:r>
      <w:r w:rsidRPr="00C02BF5">
        <w:t>7</w:t>
      </w:r>
      <w:r w:rsidRPr="00C02BF5">
        <w:rPr>
          <w:vertAlign w:val="subscript"/>
        </w:rPr>
        <w:t>EC1–5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6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8</w:t>
      </w:r>
      <w:r w:rsidRPr="00C02BF5">
        <w:rPr>
          <w:vertAlign w:val="subscript"/>
        </w:rPr>
        <w:t>EC1–4</w:t>
      </w:r>
      <w:r w:rsidRPr="00C02BF5">
        <w:t xml:space="preserve">, and </w:t>
      </w:r>
      <w:r w:rsidRPr="00C02BF5">
        <w:rPr>
          <w:rFonts w:ascii="Symbol" w:hAnsi="Symbol"/>
        </w:rPr>
        <w:t></w:t>
      </w:r>
      <w:r w:rsidRPr="00C02BF5">
        <w:t>B3</w:t>
      </w:r>
      <w:r w:rsidRPr="00C02BF5">
        <w:rPr>
          <w:vertAlign w:val="subscript"/>
        </w:rPr>
        <w:t>EC1–4</w:t>
      </w:r>
      <w:r w:rsidRPr="00C02BF5">
        <w:t xml:space="preserve"> structures correspond to PDBs: 5DZW, 5DZV, 5DZX, 5DZY, and 5K8R. RMSDs between pairs of dimers from the same subfamily are shaded by subfamily.</w:t>
      </w:r>
    </w:p>
    <w:p w:rsidR="00947E65" w:rsidRDefault="00947E65">
      <w:bookmarkStart w:id="0" w:name="_GoBack"/>
      <w:bookmarkEnd w:id="0"/>
    </w:p>
    <w:sectPr w:rsidR="00947E65" w:rsidSect="004C55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FEB"/>
    <w:rsid w:val="004C5540"/>
    <w:rsid w:val="005B2FEB"/>
    <w:rsid w:val="0094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FEB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2FEB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B2FEB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5B2FEB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5B2FE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FEB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2FEB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B2FEB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5B2FEB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5B2FE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Macintosh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4:00Z</dcterms:created>
  <dcterms:modified xsi:type="dcterms:W3CDTF">2016-10-14T13:15:00Z</dcterms:modified>
</cp:coreProperties>
</file>